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7D4D92" w:rsidRPr="00D97A85" w:rsidRDefault="007D4D92" w:rsidP="007D4D92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D97A85">
        <w:rPr>
          <w:rFonts w:ascii="Times New Roman" w:hAnsi="Times New Roman" w:cs="Times New Roman"/>
          <w:b/>
          <w:bCs/>
          <w:sz w:val="24"/>
        </w:rPr>
        <w:t>S3 Table</w:t>
      </w:r>
      <w:r>
        <w:rPr>
          <w:rFonts w:ascii="Times New Roman" w:hAnsi="Times New Roman" w:cs="Times New Roman"/>
          <w:b/>
          <w:bCs/>
          <w:sz w:val="24"/>
        </w:rPr>
        <w:t>.</w:t>
      </w:r>
      <w:r w:rsidRPr="00D97A85">
        <w:rPr>
          <w:rFonts w:ascii="Times New Roman" w:hAnsi="Times New Roman" w:cs="Times New Roman"/>
          <w:b/>
          <w:bCs/>
          <w:sz w:val="24"/>
        </w:rPr>
        <w:t xml:space="preserve"> </w:t>
      </w:r>
      <w:r w:rsidRPr="00D97A85">
        <w:rPr>
          <w:rFonts w:ascii="Times New Roman" w:hAnsi="Times New Roman" w:cs="Times New Roman"/>
          <w:b/>
          <w:bCs/>
          <w:i/>
          <w:iCs/>
          <w:sz w:val="24"/>
        </w:rPr>
        <w:t>H</w:t>
      </w:r>
      <w:r w:rsidRPr="00D97A85">
        <w:rPr>
          <w:rFonts w:ascii="Times New Roman" w:hAnsi="Times New Roman" w:cs="Times New Roman" w:hint="eastAsia"/>
          <w:b/>
          <w:bCs/>
          <w:i/>
          <w:iCs/>
          <w:sz w:val="24"/>
        </w:rPr>
        <w:t>.</w:t>
      </w:r>
      <w:r w:rsidRPr="00D97A85">
        <w:rPr>
          <w:rFonts w:ascii="Times New Roman" w:hAnsi="Times New Roman" w:cs="Times New Roman"/>
          <w:b/>
          <w:bCs/>
          <w:i/>
          <w:iCs/>
          <w:sz w:val="24"/>
        </w:rPr>
        <w:t xml:space="preserve"> pylori</w:t>
      </w:r>
      <w:r w:rsidRPr="00D97A85">
        <w:rPr>
          <w:rFonts w:ascii="Times New Roman" w:hAnsi="Times New Roman" w:cs="Times New Roman"/>
          <w:b/>
          <w:bCs/>
          <w:sz w:val="24"/>
        </w:rPr>
        <w:t xml:space="preserve"> status with CD treatment history</w:t>
      </w:r>
    </w:p>
    <w:tbl>
      <w:tblPr>
        <w:tblW w:w="7891" w:type="dxa"/>
        <w:tblInd w:w="108" w:type="dxa"/>
        <w:tblLook w:val="04A0" w:firstRow="1" w:lastRow="0" w:firstColumn="1" w:lastColumn="0" w:noHBand="0" w:noVBand="1"/>
      </w:tblPr>
      <w:tblGrid>
        <w:gridCol w:w="2410"/>
        <w:gridCol w:w="1843"/>
        <w:gridCol w:w="1786"/>
        <w:gridCol w:w="756"/>
        <w:gridCol w:w="1096"/>
      </w:tblGrid>
      <w:tr w:rsidR="007D4D92" w:rsidRPr="005331AA" w:rsidTr="006B4D4B">
        <w:trPr>
          <w:trHeight w:val="300"/>
        </w:trPr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D92" w:rsidRPr="008E3317" w:rsidRDefault="007D4D92" w:rsidP="006B4D4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D92" w:rsidRPr="008E3317" w:rsidRDefault="007D4D92" w:rsidP="006B4D4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Used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D92" w:rsidRPr="008E3317" w:rsidRDefault="007D4D92" w:rsidP="006B4D4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Not used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D4D92" w:rsidRPr="008E3317" w:rsidRDefault="007D4D92" w:rsidP="006B4D4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X</w:t>
            </w:r>
            <w:r w:rsidRPr="00163C60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2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D92" w:rsidRPr="008E3317" w:rsidRDefault="007D4D92" w:rsidP="006B4D4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p</w:t>
            </w:r>
          </w:p>
        </w:tc>
      </w:tr>
      <w:tr w:rsidR="007D4D92" w:rsidRPr="005331AA" w:rsidTr="006B4D4B">
        <w:trPr>
          <w:trHeight w:val="30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D92" w:rsidRPr="008E3317" w:rsidRDefault="007D4D92" w:rsidP="006B4D4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E3317">
              <w:rPr>
                <w:rFonts w:ascii="Times New Roman" w:hAnsi="Times New Roman" w:cs="Times New Roman"/>
                <w:sz w:val="24"/>
              </w:rPr>
              <w:t>Infliximab or Adalimumab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D92" w:rsidRPr="008E3317" w:rsidRDefault="007D4D92" w:rsidP="006B4D4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10.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8</w:t>
            </w: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% (13/121)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D92" w:rsidRPr="008E3317" w:rsidRDefault="007D4D92" w:rsidP="006B4D4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6.5</w:t>
            </w: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% (6/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92</w:t>
            </w: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D92" w:rsidRPr="008E3317" w:rsidRDefault="007D4D92" w:rsidP="006B4D4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.147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D92" w:rsidRPr="008E3317" w:rsidRDefault="007D4D92" w:rsidP="006B4D4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284</w:t>
            </w:r>
          </w:p>
        </w:tc>
      </w:tr>
      <w:tr w:rsidR="007D4D92" w:rsidRPr="005331AA" w:rsidTr="006B4D4B">
        <w:trPr>
          <w:trHeight w:val="6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4D92" w:rsidRPr="008E3317" w:rsidRDefault="007D4D92" w:rsidP="006B4D4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E3317">
              <w:rPr>
                <w:rFonts w:ascii="Times New Roman" w:hAnsi="Times New Roman" w:cs="Times New Roman"/>
                <w:sz w:val="24"/>
              </w:rPr>
              <w:t>5-aminosalicylic aci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D92" w:rsidRPr="008E3317" w:rsidRDefault="007D4D92" w:rsidP="006B4D4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10.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% (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12</w:t>
            </w: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/11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7</w:t>
            </w: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D92" w:rsidRPr="008E3317" w:rsidRDefault="007D4D92" w:rsidP="006B4D4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7.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% (7/9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D92" w:rsidRPr="008E3317" w:rsidRDefault="007D4D92" w:rsidP="006B4D4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5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D92" w:rsidRPr="008E3317" w:rsidRDefault="007D4D92" w:rsidP="006B4D4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0.4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50</w:t>
            </w:r>
          </w:p>
        </w:tc>
      </w:tr>
      <w:tr w:rsidR="007D4D92" w:rsidRPr="005331AA" w:rsidTr="006B4D4B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4D92" w:rsidRPr="008E3317" w:rsidRDefault="007D4D92" w:rsidP="006B4D4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E3317">
              <w:rPr>
                <w:rFonts w:ascii="Times New Roman" w:hAnsi="Times New Roman" w:cs="Times New Roman"/>
                <w:sz w:val="24"/>
              </w:rPr>
              <w:t>Sulfasalaz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D92" w:rsidRPr="008E3317" w:rsidRDefault="007D4D92" w:rsidP="006B4D4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.0</w:t>
            </w: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% (0/16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D92" w:rsidRPr="008E3317" w:rsidRDefault="007D4D92" w:rsidP="006B4D4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9.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% (19/19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7</w:t>
            </w: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D92" w:rsidRPr="008E3317" w:rsidRDefault="007D4D92" w:rsidP="006B4D4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0.7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1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D92" w:rsidRPr="008E3317" w:rsidRDefault="007D4D92" w:rsidP="006B4D4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0.3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98</w:t>
            </w:r>
          </w:p>
        </w:tc>
      </w:tr>
      <w:tr w:rsidR="007D4D92" w:rsidRPr="005331AA" w:rsidTr="006B4D4B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4D92" w:rsidRPr="008E3317" w:rsidRDefault="007D4D92" w:rsidP="006B4D4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E3317">
              <w:rPr>
                <w:rFonts w:ascii="Times New Roman" w:hAnsi="Times New Roman" w:cs="Times New Roman"/>
                <w:sz w:val="24"/>
              </w:rPr>
              <w:t>Glucocorticoi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D92" w:rsidRPr="008E3317" w:rsidRDefault="007D4D92" w:rsidP="006B4D4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5.7% (5/8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8</w:t>
            </w: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D92" w:rsidRPr="008E3317" w:rsidRDefault="007D4D92" w:rsidP="006B4D4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11.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% (14/12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D92" w:rsidRPr="008E3317" w:rsidRDefault="007D4D92" w:rsidP="006B4D4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.93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D92" w:rsidRPr="008E3317" w:rsidRDefault="007D4D92" w:rsidP="006B4D4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64</w:t>
            </w:r>
          </w:p>
        </w:tc>
      </w:tr>
      <w:tr w:rsidR="007D4D92" w:rsidRPr="005331AA" w:rsidTr="006B4D4B">
        <w:trPr>
          <w:trHeight w:val="32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D4D92" w:rsidRPr="008E3317" w:rsidRDefault="007D4D92" w:rsidP="006B4D4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E3317">
              <w:rPr>
                <w:rFonts w:ascii="Times New Roman" w:hAnsi="Times New Roman" w:cs="Times New Roman"/>
                <w:sz w:val="24"/>
              </w:rPr>
              <w:t>Azathioprine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D92" w:rsidRPr="008E3317" w:rsidRDefault="007D4D92" w:rsidP="006B4D4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9.4% (9/96)</w:t>
            </w:r>
          </w:p>
        </w:tc>
        <w:tc>
          <w:tcPr>
            <w:tcW w:w="17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D92" w:rsidRPr="008E3317" w:rsidRDefault="007D4D92" w:rsidP="006B4D4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8.5</w:t>
            </w: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% (10/11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7</w:t>
            </w: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D92" w:rsidRPr="008E3317" w:rsidRDefault="007D4D92" w:rsidP="006B4D4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44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D92" w:rsidRPr="008E3317" w:rsidRDefault="007D4D92" w:rsidP="006B4D4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833</w:t>
            </w:r>
          </w:p>
        </w:tc>
      </w:tr>
      <w:tr w:rsidR="007D4D92" w:rsidRPr="005331AA" w:rsidTr="006B4D4B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D4D92" w:rsidRPr="008E3317" w:rsidRDefault="007D4D92" w:rsidP="006B4D4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E3317">
              <w:rPr>
                <w:rFonts w:ascii="Times New Roman" w:hAnsi="Times New Roman" w:cs="Times New Roman"/>
                <w:sz w:val="24"/>
              </w:rPr>
              <w:t>Tacrolimu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D92" w:rsidRPr="008E3317" w:rsidRDefault="007D4D92" w:rsidP="006B4D4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.0</w:t>
            </w: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% (0/13)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D92" w:rsidRPr="008E3317" w:rsidRDefault="007D4D92" w:rsidP="006B4D4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9.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% (19/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200</w:t>
            </w: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D92" w:rsidRPr="008E3317" w:rsidRDefault="007D4D92" w:rsidP="006B4D4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0.4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39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D92" w:rsidRPr="008E3317" w:rsidRDefault="007D4D92" w:rsidP="006B4D4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508</w:t>
            </w:r>
          </w:p>
        </w:tc>
      </w:tr>
    </w:tbl>
    <w:p w:rsidR="007D4D92" w:rsidRPr="008E3317" w:rsidRDefault="007D4D92" w:rsidP="007D4D92">
      <w:pPr>
        <w:spacing w:line="480" w:lineRule="auto"/>
        <w:rPr>
          <w:rFonts w:ascii="Times New Roman" w:hAnsi="Times New Roman" w:cs="Times New Roman"/>
          <w:sz w:val="24"/>
        </w:rPr>
      </w:pPr>
    </w:p>
    <w:p w:rsidR="00744E06" w:rsidRDefault="00744E06"/>
    <w:sectPr w:rsidR="00744E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4D92"/>
    <w:rsid w:val="00744E06"/>
    <w:rsid w:val="007D4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88ABD7A-4266-4083-947B-691D6FE9BB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4D92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2</Characters>
  <Application>Microsoft Office Word</Application>
  <DocSecurity>0</DocSecurity>
  <Lines>2</Lines>
  <Paragraphs>1</Paragraphs>
  <ScaleCrop>false</ScaleCrop>
  <Company/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Siva</dc:creator>
  <cp:keywords/>
  <dc:description/>
  <cp:lastModifiedBy>Saranya Siva</cp:lastModifiedBy>
  <cp:revision>1</cp:revision>
  <dcterms:created xsi:type="dcterms:W3CDTF">2021-03-04T04:45:00Z</dcterms:created>
  <dcterms:modified xsi:type="dcterms:W3CDTF">2021-03-04T04:45:00Z</dcterms:modified>
</cp:coreProperties>
</file>